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6E13D" w14:textId="77777777" w:rsidR="005F148C" w:rsidRPr="00E35E83" w:rsidRDefault="005F148C" w:rsidP="005F148C">
      <w:pPr>
        <w:spacing w:after="0" w:line="48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E35E83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M</w:t>
      </w:r>
      <w:r w:rsidRPr="00E35E83">
        <w:rPr>
          <w:rFonts w:ascii="Times New Roman" w:eastAsiaTheme="majorEastAsia" w:hAnsi="Times New Roman" w:cs="Times New Roman"/>
          <w:b/>
          <w:bCs/>
          <w:sz w:val="24"/>
          <w:szCs w:val="24"/>
        </w:rPr>
        <w:t>aterial 1</w:t>
      </w:r>
    </w:p>
    <w:p w14:paraId="5D9BAF02" w14:textId="77777777" w:rsidR="005F148C" w:rsidRDefault="005F148C" w:rsidP="005F148C">
      <w:pPr>
        <w:spacing w:after="0" w:line="480" w:lineRule="auto"/>
        <w:rPr>
          <w:rFonts w:ascii="Times New Roman" w:eastAsiaTheme="majorEastAsia" w:hAnsi="Times New Roman" w:cs="Times New Roman"/>
          <w:b/>
          <w:bCs/>
          <w:sz w:val="20"/>
          <w:szCs w:val="20"/>
        </w:rPr>
      </w:pPr>
    </w:p>
    <w:p w14:paraId="3895D55D" w14:textId="77777777" w:rsidR="005F148C" w:rsidRDefault="005F148C" w:rsidP="005F148C">
      <w:pPr>
        <w:spacing w:after="0" w:line="480" w:lineRule="auto"/>
        <w:rPr>
          <w:rFonts w:ascii="Times New Roman" w:eastAsiaTheme="majorEastAsia" w:hAnsi="Times New Roman" w:cs="Times New Roman"/>
          <w:b/>
          <w:bCs/>
          <w:sz w:val="20"/>
          <w:szCs w:val="20"/>
        </w:rPr>
      </w:pPr>
      <w:r w:rsidRPr="006225DE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Table: Characteristics of included publications </w:t>
      </w:r>
    </w:p>
    <w:p w14:paraId="6727315E" w14:textId="77777777" w:rsidR="005F148C" w:rsidRPr="006225DE" w:rsidRDefault="005F148C" w:rsidP="005F148C">
      <w:pPr>
        <w:spacing w:after="0" w:line="480" w:lineRule="auto"/>
        <w:rPr>
          <w:rFonts w:ascii="Times New Roman" w:eastAsiaTheme="majorEastAsia" w:hAnsi="Times New Roman" w:cs="Times New Roman"/>
          <w:b/>
          <w:bCs/>
          <w:sz w:val="20"/>
          <w:szCs w:val="20"/>
        </w:rPr>
      </w:pPr>
    </w:p>
    <w:tbl>
      <w:tblPr>
        <w:tblStyle w:val="PlainTable2"/>
        <w:tblW w:w="3522" w:type="dxa"/>
        <w:jc w:val="center"/>
        <w:tblLook w:val="04A0" w:firstRow="1" w:lastRow="0" w:firstColumn="1" w:lastColumn="0" w:noHBand="0" w:noVBand="1"/>
      </w:tblPr>
      <w:tblGrid>
        <w:gridCol w:w="946"/>
        <w:gridCol w:w="1579"/>
        <w:gridCol w:w="997"/>
      </w:tblGrid>
      <w:tr w:rsidR="005F148C" w:rsidRPr="00F61AD7" w14:paraId="120032AF" w14:textId="77777777" w:rsidTr="001D12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9DC228" w14:textId="77777777" w:rsidR="005F148C" w:rsidRPr="00314765" w:rsidRDefault="005F148C" w:rsidP="001D1276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</w:pPr>
            <w:r w:rsidRPr="00314765">
              <w:rPr>
                <w:rFonts w:ascii="Times New Roman" w:eastAsia="Yu Mincho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  <w:t>No.</w:t>
            </w:r>
          </w:p>
        </w:tc>
        <w:tc>
          <w:tcPr>
            <w:tcW w:w="1579" w:type="dxa"/>
          </w:tcPr>
          <w:p w14:paraId="702E5EA8" w14:textId="77777777" w:rsidR="005F148C" w:rsidRPr="00314765" w:rsidRDefault="005F148C" w:rsidP="001D127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</w:pPr>
            <w:r w:rsidRPr="0031476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  <w:t>Country</w:t>
            </w:r>
          </w:p>
        </w:tc>
        <w:tc>
          <w:tcPr>
            <w:tcW w:w="997" w:type="dxa"/>
          </w:tcPr>
          <w:p w14:paraId="3DF242F9" w14:textId="77777777" w:rsidR="005F148C" w:rsidRPr="00314765" w:rsidRDefault="005F148C" w:rsidP="001D127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</w:pPr>
            <w:r w:rsidRPr="0031476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  <w:t>No. of papers</w:t>
            </w:r>
          </w:p>
        </w:tc>
      </w:tr>
      <w:tr w:rsidR="005F148C" w:rsidRPr="00F61AD7" w14:paraId="292E0B98" w14:textId="77777777" w:rsidTr="001D1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A53074" w14:textId="77777777" w:rsidR="005F148C" w:rsidRPr="00314765" w:rsidRDefault="005F148C" w:rsidP="001D1276">
            <w:pPr>
              <w:spacing w:line="480" w:lineRule="auto"/>
              <w:rPr>
                <w:rFonts w:ascii="Times New Roman" w:eastAsia="Yu Mincho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</w:pPr>
            <w:r w:rsidRPr="00314765">
              <w:rPr>
                <w:rFonts w:ascii="Times New Roman" w:eastAsia="Yu Mincho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  <w:t>1</w:t>
            </w:r>
          </w:p>
        </w:tc>
        <w:tc>
          <w:tcPr>
            <w:tcW w:w="1579" w:type="dxa"/>
          </w:tcPr>
          <w:p w14:paraId="5840938D" w14:textId="77777777" w:rsidR="005F148C" w:rsidRPr="00F61AD7" w:rsidRDefault="005F148C" w:rsidP="001D12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</w:pPr>
            <w:r w:rsidRPr="00F61A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  <w:t>USA</w:t>
            </w:r>
          </w:p>
        </w:tc>
        <w:tc>
          <w:tcPr>
            <w:tcW w:w="997" w:type="dxa"/>
          </w:tcPr>
          <w:p w14:paraId="40697804" w14:textId="77777777" w:rsidR="005F148C" w:rsidRDefault="005F148C" w:rsidP="001D12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  <w:t>19</w:t>
            </w:r>
          </w:p>
        </w:tc>
      </w:tr>
      <w:tr w:rsidR="005F148C" w:rsidRPr="00F61AD7" w14:paraId="76DA1167" w14:textId="77777777" w:rsidTr="001D1276">
        <w:trPr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7F8D66" w14:textId="77777777" w:rsidR="005F148C" w:rsidRPr="00314765" w:rsidRDefault="005F148C" w:rsidP="001D1276">
            <w:pPr>
              <w:spacing w:line="480" w:lineRule="auto"/>
              <w:rPr>
                <w:rFonts w:ascii="Times New Roman" w:eastAsia="Yu Mincho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</w:pPr>
            <w:r w:rsidRPr="00314765">
              <w:rPr>
                <w:rFonts w:ascii="Times New Roman" w:eastAsia="Yu Mincho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  <w:t>2</w:t>
            </w:r>
          </w:p>
        </w:tc>
        <w:tc>
          <w:tcPr>
            <w:tcW w:w="1579" w:type="dxa"/>
          </w:tcPr>
          <w:p w14:paraId="46607153" w14:textId="77777777" w:rsidR="005F148C" w:rsidRPr="00F61AD7" w:rsidRDefault="005F148C" w:rsidP="001D1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</w:pPr>
            <w:r w:rsidRPr="00F61A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  <w:t>India</w:t>
            </w:r>
          </w:p>
        </w:tc>
        <w:tc>
          <w:tcPr>
            <w:tcW w:w="997" w:type="dxa"/>
          </w:tcPr>
          <w:p w14:paraId="7CE84CDF" w14:textId="77777777" w:rsidR="005F148C" w:rsidRDefault="005F148C" w:rsidP="001D1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  <w:t>11</w:t>
            </w:r>
          </w:p>
        </w:tc>
      </w:tr>
      <w:tr w:rsidR="005F148C" w:rsidRPr="00F61AD7" w14:paraId="02A077E2" w14:textId="77777777" w:rsidTr="001D1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DA8924" w14:textId="77777777" w:rsidR="005F148C" w:rsidRPr="00314765" w:rsidRDefault="005F148C" w:rsidP="001D1276">
            <w:pPr>
              <w:spacing w:line="480" w:lineRule="auto"/>
              <w:rPr>
                <w:rFonts w:ascii="Times New Roman" w:eastAsia="Yu Mincho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</w:pPr>
            <w:r w:rsidRPr="00314765">
              <w:rPr>
                <w:rFonts w:ascii="Times New Roman" w:eastAsia="Yu Mincho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  <w:t>3</w:t>
            </w:r>
          </w:p>
        </w:tc>
        <w:tc>
          <w:tcPr>
            <w:tcW w:w="1579" w:type="dxa"/>
          </w:tcPr>
          <w:p w14:paraId="28CBF323" w14:textId="77777777" w:rsidR="005F148C" w:rsidRPr="00F61AD7" w:rsidRDefault="005F148C" w:rsidP="001D12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</w:pPr>
            <w:r w:rsidRPr="00F61AD7">
              <w:rPr>
                <w:rFonts w:ascii="Times New Roman" w:eastAsia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97" w:type="dxa"/>
          </w:tcPr>
          <w:p w14:paraId="333B3D03" w14:textId="77777777" w:rsidR="005F148C" w:rsidRDefault="005F148C" w:rsidP="001D12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5F148C" w:rsidRPr="00F61AD7" w14:paraId="094FAFE6" w14:textId="77777777" w:rsidTr="001D1276">
        <w:trPr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23B9C5" w14:textId="77777777" w:rsidR="005F148C" w:rsidRPr="00314765" w:rsidRDefault="005F148C" w:rsidP="001D1276">
            <w:pPr>
              <w:spacing w:line="480" w:lineRule="auto"/>
              <w:rPr>
                <w:rFonts w:ascii="Times New Roman" w:eastAsia="Yu Mincho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</w:pPr>
            <w:r w:rsidRPr="00314765">
              <w:rPr>
                <w:rFonts w:ascii="Times New Roman" w:eastAsia="Yu Mincho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  <w:t>4</w:t>
            </w:r>
          </w:p>
        </w:tc>
        <w:tc>
          <w:tcPr>
            <w:tcW w:w="1579" w:type="dxa"/>
          </w:tcPr>
          <w:p w14:paraId="329A9BE7" w14:textId="77777777" w:rsidR="005F148C" w:rsidRPr="00F61AD7" w:rsidRDefault="005F148C" w:rsidP="001D1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1A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  <w:t>Finland</w:t>
            </w:r>
          </w:p>
        </w:tc>
        <w:tc>
          <w:tcPr>
            <w:tcW w:w="997" w:type="dxa"/>
          </w:tcPr>
          <w:p w14:paraId="705BB585" w14:textId="77777777" w:rsidR="005F148C" w:rsidRDefault="005F148C" w:rsidP="001D1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F148C" w:rsidRPr="00F61AD7" w14:paraId="16455221" w14:textId="77777777" w:rsidTr="001D1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1BB257" w14:textId="77777777" w:rsidR="005F148C" w:rsidRPr="00314765" w:rsidRDefault="005F148C" w:rsidP="001D12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</w:pPr>
            <w:r w:rsidRPr="0031476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  <w:t>5</w:t>
            </w:r>
          </w:p>
        </w:tc>
        <w:tc>
          <w:tcPr>
            <w:tcW w:w="1579" w:type="dxa"/>
          </w:tcPr>
          <w:p w14:paraId="2E959EC1" w14:textId="77777777" w:rsidR="005F148C" w:rsidRPr="00F61AD7" w:rsidRDefault="005F148C" w:rsidP="001D12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</w:pPr>
            <w:r w:rsidRPr="00F61A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  <w:t>Korea</w:t>
            </w:r>
          </w:p>
        </w:tc>
        <w:tc>
          <w:tcPr>
            <w:tcW w:w="997" w:type="dxa"/>
          </w:tcPr>
          <w:p w14:paraId="3CF82236" w14:textId="77777777" w:rsidR="005F148C" w:rsidRPr="00F61AD7" w:rsidRDefault="005F148C" w:rsidP="001D12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  <w:t>3</w:t>
            </w:r>
          </w:p>
        </w:tc>
      </w:tr>
      <w:tr w:rsidR="005F148C" w:rsidRPr="00F61AD7" w14:paraId="1F539BCD" w14:textId="77777777" w:rsidTr="001D1276">
        <w:trPr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6C6DAA" w14:textId="77777777" w:rsidR="005F148C" w:rsidRPr="00314765" w:rsidRDefault="005F148C" w:rsidP="001D12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</w:pPr>
            <w:r w:rsidRPr="0031476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  <w:t>6</w:t>
            </w:r>
          </w:p>
        </w:tc>
        <w:tc>
          <w:tcPr>
            <w:tcW w:w="1579" w:type="dxa"/>
          </w:tcPr>
          <w:p w14:paraId="66B7FD01" w14:textId="77777777" w:rsidR="005F148C" w:rsidRPr="00F61AD7" w:rsidRDefault="005F148C" w:rsidP="001D1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</w:pPr>
            <w:r w:rsidRPr="00F61A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  <w:t>Taiwan</w:t>
            </w:r>
          </w:p>
        </w:tc>
        <w:tc>
          <w:tcPr>
            <w:tcW w:w="997" w:type="dxa"/>
          </w:tcPr>
          <w:p w14:paraId="3B71FF15" w14:textId="77777777" w:rsidR="005F148C" w:rsidRPr="00F61AD7" w:rsidRDefault="005F148C" w:rsidP="001D1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  <w:t>2</w:t>
            </w:r>
          </w:p>
        </w:tc>
      </w:tr>
      <w:tr w:rsidR="005F148C" w:rsidRPr="00F61AD7" w14:paraId="570F5AD3" w14:textId="77777777" w:rsidTr="001D1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8CD2C6" w14:textId="77777777" w:rsidR="005F148C" w:rsidRPr="00314765" w:rsidRDefault="005F148C" w:rsidP="001D12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</w:pPr>
            <w:r w:rsidRPr="0031476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  <w:t>7</w:t>
            </w:r>
          </w:p>
        </w:tc>
        <w:tc>
          <w:tcPr>
            <w:tcW w:w="1579" w:type="dxa"/>
          </w:tcPr>
          <w:p w14:paraId="667EE4D2" w14:textId="77777777" w:rsidR="005F148C" w:rsidRPr="00F61AD7" w:rsidRDefault="005F148C" w:rsidP="001D12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</w:pPr>
            <w:r w:rsidRPr="00F61A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  <w:t>Japan</w:t>
            </w:r>
          </w:p>
        </w:tc>
        <w:tc>
          <w:tcPr>
            <w:tcW w:w="997" w:type="dxa"/>
          </w:tcPr>
          <w:p w14:paraId="2D1D45E6" w14:textId="77777777" w:rsidR="005F148C" w:rsidRPr="00F61AD7" w:rsidRDefault="005F148C" w:rsidP="001D12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  <w:t>2</w:t>
            </w:r>
          </w:p>
        </w:tc>
      </w:tr>
      <w:tr w:rsidR="005F148C" w:rsidRPr="00F61AD7" w14:paraId="3E2564E4" w14:textId="77777777" w:rsidTr="001D1276">
        <w:trPr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1C3B6E" w14:textId="77777777" w:rsidR="005F148C" w:rsidRPr="00314765" w:rsidRDefault="005F148C" w:rsidP="001D12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</w:pPr>
            <w:r w:rsidRPr="0031476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  <w:t>8</w:t>
            </w:r>
          </w:p>
        </w:tc>
        <w:tc>
          <w:tcPr>
            <w:tcW w:w="1579" w:type="dxa"/>
          </w:tcPr>
          <w:p w14:paraId="6D209837" w14:textId="77777777" w:rsidR="005F148C" w:rsidRPr="00F61AD7" w:rsidRDefault="005F148C" w:rsidP="001D1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</w:pPr>
            <w:r w:rsidRPr="00F61A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  <w:t>Sweden</w:t>
            </w:r>
          </w:p>
        </w:tc>
        <w:tc>
          <w:tcPr>
            <w:tcW w:w="997" w:type="dxa"/>
          </w:tcPr>
          <w:p w14:paraId="167C6B19" w14:textId="77777777" w:rsidR="005F148C" w:rsidRPr="00F61AD7" w:rsidRDefault="005F148C" w:rsidP="001D1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  <w:t>2</w:t>
            </w:r>
          </w:p>
        </w:tc>
      </w:tr>
      <w:tr w:rsidR="005F148C" w:rsidRPr="00F61AD7" w14:paraId="70157ACB" w14:textId="77777777" w:rsidTr="001D1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9C4B41" w14:textId="77777777" w:rsidR="005F148C" w:rsidRPr="00314765" w:rsidRDefault="005F148C" w:rsidP="001D12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</w:pPr>
            <w:r w:rsidRPr="0031476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  <w:t>9</w:t>
            </w:r>
          </w:p>
        </w:tc>
        <w:tc>
          <w:tcPr>
            <w:tcW w:w="1579" w:type="dxa"/>
          </w:tcPr>
          <w:p w14:paraId="75FFE0F0" w14:textId="77777777" w:rsidR="005F148C" w:rsidRPr="00F61AD7" w:rsidRDefault="005F148C" w:rsidP="001D12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IN"/>
                <w14:ligatures w14:val="none"/>
              </w:rPr>
            </w:pPr>
            <w:r w:rsidRPr="00F61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IN"/>
                <w14:ligatures w14:val="none"/>
              </w:rPr>
              <w:t>Romania</w:t>
            </w:r>
          </w:p>
        </w:tc>
        <w:tc>
          <w:tcPr>
            <w:tcW w:w="997" w:type="dxa"/>
          </w:tcPr>
          <w:p w14:paraId="74655FB4" w14:textId="77777777" w:rsidR="005F148C" w:rsidRPr="00F61AD7" w:rsidRDefault="005F148C" w:rsidP="001D12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IN"/>
                <w14:ligatures w14:val="none"/>
              </w:rPr>
              <w:t>2</w:t>
            </w:r>
          </w:p>
        </w:tc>
      </w:tr>
      <w:tr w:rsidR="005F148C" w:rsidRPr="00F61AD7" w14:paraId="387ECF08" w14:textId="77777777" w:rsidTr="001D1276">
        <w:trPr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14A813" w14:textId="77777777" w:rsidR="005F148C" w:rsidRPr="00314765" w:rsidRDefault="005F148C" w:rsidP="001D12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</w:pPr>
            <w:r w:rsidRPr="0031476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  <w:t>10</w:t>
            </w:r>
          </w:p>
        </w:tc>
        <w:tc>
          <w:tcPr>
            <w:tcW w:w="1579" w:type="dxa"/>
          </w:tcPr>
          <w:p w14:paraId="4A808AC9" w14:textId="77777777" w:rsidR="005F148C" w:rsidRPr="00F61AD7" w:rsidRDefault="005F148C" w:rsidP="001D1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IN"/>
                <w14:ligatures w14:val="none"/>
              </w:rPr>
            </w:pPr>
            <w:r w:rsidRPr="00F61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IN"/>
                <w14:ligatures w14:val="none"/>
              </w:rPr>
              <w:t>Colombia</w:t>
            </w:r>
          </w:p>
        </w:tc>
        <w:tc>
          <w:tcPr>
            <w:tcW w:w="997" w:type="dxa"/>
          </w:tcPr>
          <w:p w14:paraId="40592F77" w14:textId="77777777" w:rsidR="005F148C" w:rsidRPr="00F61AD7" w:rsidRDefault="005F148C" w:rsidP="001D1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IN"/>
                <w14:ligatures w14:val="none"/>
              </w:rPr>
              <w:t>1</w:t>
            </w:r>
          </w:p>
        </w:tc>
      </w:tr>
      <w:tr w:rsidR="005F148C" w:rsidRPr="00F61AD7" w14:paraId="35DD480C" w14:textId="77777777" w:rsidTr="001D1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D947D6" w14:textId="77777777" w:rsidR="005F148C" w:rsidRPr="00314765" w:rsidRDefault="005F148C" w:rsidP="001D12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</w:pPr>
            <w:r w:rsidRPr="0031476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  <w:t>11</w:t>
            </w:r>
          </w:p>
        </w:tc>
        <w:tc>
          <w:tcPr>
            <w:tcW w:w="1579" w:type="dxa"/>
          </w:tcPr>
          <w:p w14:paraId="71A5C617" w14:textId="77777777" w:rsidR="005F148C" w:rsidRPr="00F61AD7" w:rsidRDefault="005F148C" w:rsidP="001D12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IN"/>
                <w14:ligatures w14:val="none"/>
              </w:rPr>
            </w:pPr>
            <w:r w:rsidRPr="00F61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IN"/>
                <w14:ligatures w14:val="none"/>
              </w:rPr>
              <w:t>Iran</w:t>
            </w:r>
          </w:p>
        </w:tc>
        <w:tc>
          <w:tcPr>
            <w:tcW w:w="997" w:type="dxa"/>
          </w:tcPr>
          <w:p w14:paraId="7FAD492D" w14:textId="77777777" w:rsidR="005F148C" w:rsidRPr="00F61AD7" w:rsidRDefault="005F148C" w:rsidP="001D12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IN"/>
                <w14:ligatures w14:val="none"/>
              </w:rPr>
              <w:t>1</w:t>
            </w:r>
          </w:p>
        </w:tc>
      </w:tr>
      <w:tr w:rsidR="005F148C" w:rsidRPr="00F61AD7" w14:paraId="2144FA3B" w14:textId="77777777" w:rsidTr="001D1276">
        <w:trPr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21C237" w14:textId="77777777" w:rsidR="005F148C" w:rsidRPr="00314765" w:rsidRDefault="005F148C" w:rsidP="001D12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</w:pPr>
            <w:r w:rsidRPr="0031476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  <w:t>12</w:t>
            </w:r>
          </w:p>
        </w:tc>
        <w:tc>
          <w:tcPr>
            <w:tcW w:w="1579" w:type="dxa"/>
          </w:tcPr>
          <w:p w14:paraId="7B2460E3" w14:textId="77777777" w:rsidR="005F148C" w:rsidRPr="00F61AD7" w:rsidRDefault="005F148C" w:rsidP="001D1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IN"/>
                <w14:ligatures w14:val="none"/>
              </w:rPr>
            </w:pPr>
            <w:r w:rsidRPr="00F61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IN"/>
                <w14:ligatures w14:val="none"/>
              </w:rPr>
              <w:t>Poland</w:t>
            </w:r>
          </w:p>
        </w:tc>
        <w:tc>
          <w:tcPr>
            <w:tcW w:w="997" w:type="dxa"/>
          </w:tcPr>
          <w:p w14:paraId="3DA5EB69" w14:textId="77777777" w:rsidR="005F148C" w:rsidRPr="00F61AD7" w:rsidRDefault="005F148C" w:rsidP="001D1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IN"/>
                <w14:ligatures w14:val="none"/>
              </w:rPr>
              <w:t>1</w:t>
            </w:r>
          </w:p>
        </w:tc>
      </w:tr>
      <w:tr w:rsidR="005F148C" w:rsidRPr="00F61AD7" w14:paraId="15AF7823" w14:textId="77777777" w:rsidTr="001D1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40702A" w14:textId="77777777" w:rsidR="005F148C" w:rsidRPr="00314765" w:rsidRDefault="005F148C" w:rsidP="001D12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</w:pPr>
            <w:r w:rsidRPr="0031476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  <w:t>13</w:t>
            </w:r>
          </w:p>
        </w:tc>
        <w:tc>
          <w:tcPr>
            <w:tcW w:w="1579" w:type="dxa"/>
          </w:tcPr>
          <w:p w14:paraId="391BE715" w14:textId="77777777" w:rsidR="005F148C" w:rsidRPr="00F61AD7" w:rsidRDefault="005F148C" w:rsidP="001D12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IN"/>
                <w14:ligatures w14:val="none"/>
              </w:rPr>
            </w:pPr>
            <w:r w:rsidRPr="00F61A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  <w:t>Australia</w:t>
            </w:r>
          </w:p>
        </w:tc>
        <w:tc>
          <w:tcPr>
            <w:tcW w:w="997" w:type="dxa"/>
          </w:tcPr>
          <w:p w14:paraId="7E7CD2C9" w14:textId="77777777" w:rsidR="005F148C" w:rsidRDefault="005F148C" w:rsidP="001D12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  <w:t>1</w:t>
            </w:r>
          </w:p>
        </w:tc>
      </w:tr>
      <w:tr w:rsidR="005F148C" w:rsidRPr="00F61AD7" w14:paraId="311F3012" w14:textId="77777777" w:rsidTr="001D1276">
        <w:trPr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A087CC" w14:textId="77777777" w:rsidR="005F148C" w:rsidRPr="00314765" w:rsidRDefault="005F148C" w:rsidP="001D12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</w:pPr>
            <w:r w:rsidRPr="0031476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AU"/>
                <w14:ligatures w14:val="none"/>
              </w:rPr>
              <w:t>14</w:t>
            </w:r>
          </w:p>
        </w:tc>
        <w:tc>
          <w:tcPr>
            <w:tcW w:w="1579" w:type="dxa"/>
          </w:tcPr>
          <w:p w14:paraId="34864F9D" w14:textId="77777777" w:rsidR="005F148C" w:rsidRPr="00F61AD7" w:rsidRDefault="005F148C" w:rsidP="001D1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</w:pPr>
            <w:r w:rsidRPr="00F61A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  <w:t>UK</w:t>
            </w:r>
          </w:p>
        </w:tc>
        <w:tc>
          <w:tcPr>
            <w:tcW w:w="997" w:type="dxa"/>
          </w:tcPr>
          <w:p w14:paraId="1FA8FDD9" w14:textId="77777777" w:rsidR="005F148C" w:rsidRDefault="005F148C" w:rsidP="001D1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/>
                <w14:ligatures w14:val="none"/>
              </w:rPr>
              <w:t>1</w:t>
            </w:r>
          </w:p>
        </w:tc>
      </w:tr>
      <w:tr w:rsidR="005F148C" w:rsidRPr="00F61AD7" w14:paraId="144B04E4" w14:textId="77777777" w:rsidTr="001D1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83EBE6" w14:textId="77777777" w:rsidR="005F148C" w:rsidRPr="00314765" w:rsidRDefault="005F148C" w:rsidP="001D12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AU" w:eastAsia="en-IN"/>
                <w14:ligatures w14:val="none"/>
              </w:rPr>
            </w:pPr>
            <w:r w:rsidRPr="003147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AU" w:eastAsia="en-IN"/>
                <w14:ligatures w14:val="none"/>
              </w:rPr>
              <w:t>15</w:t>
            </w:r>
          </w:p>
        </w:tc>
        <w:tc>
          <w:tcPr>
            <w:tcW w:w="1579" w:type="dxa"/>
          </w:tcPr>
          <w:p w14:paraId="23FD835D" w14:textId="77777777" w:rsidR="005F148C" w:rsidRPr="00F61AD7" w:rsidRDefault="005F148C" w:rsidP="001D12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IN"/>
                <w14:ligatures w14:val="none"/>
              </w:rPr>
            </w:pPr>
            <w:r w:rsidRPr="00F61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IN"/>
                <w14:ligatures w14:val="none"/>
              </w:rPr>
              <w:t>Canada</w:t>
            </w:r>
          </w:p>
        </w:tc>
        <w:tc>
          <w:tcPr>
            <w:tcW w:w="997" w:type="dxa"/>
          </w:tcPr>
          <w:p w14:paraId="4FA55216" w14:textId="77777777" w:rsidR="005F148C" w:rsidRPr="00F61AD7" w:rsidRDefault="005F148C" w:rsidP="001D12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IN"/>
                <w14:ligatures w14:val="none"/>
              </w:rPr>
              <w:t>1</w:t>
            </w:r>
          </w:p>
        </w:tc>
      </w:tr>
    </w:tbl>
    <w:p w14:paraId="3D8CCBDF" w14:textId="77777777" w:rsidR="00E276BA" w:rsidRDefault="00E276BA"/>
    <w:sectPr w:rsidR="00E27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05F"/>
    <w:rsid w:val="000A25D9"/>
    <w:rsid w:val="00110E42"/>
    <w:rsid w:val="001202F9"/>
    <w:rsid w:val="005F148C"/>
    <w:rsid w:val="005F4684"/>
    <w:rsid w:val="00620D41"/>
    <w:rsid w:val="0075105F"/>
    <w:rsid w:val="00E2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00A99D-00F9-43A6-82AA-EC949B52D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48C"/>
  </w:style>
  <w:style w:type="paragraph" w:styleId="Heading1">
    <w:name w:val="heading 1"/>
    <w:basedOn w:val="Normal"/>
    <w:next w:val="Normal"/>
    <w:link w:val="Heading1Char"/>
    <w:uiPriority w:val="9"/>
    <w:qFormat/>
    <w:rsid w:val="007510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0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0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0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0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0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0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0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0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0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0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0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0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0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0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0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0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0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0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10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0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10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0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10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0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10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0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0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05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F14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bha P K [MAHE-MCODS]</dc:creator>
  <cp:keywords/>
  <dc:description/>
  <cp:lastModifiedBy>Pratibha P K [MAHE-MCODS]</cp:lastModifiedBy>
  <cp:revision>2</cp:revision>
  <dcterms:created xsi:type="dcterms:W3CDTF">2026-01-20T05:04:00Z</dcterms:created>
  <dcterms:modified xsi:type="dcterms:W3CDTF">2026-01-20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bf146c-dbda-447b-b3df-1ce8d86041a9</vt:lpwstr>
  </property>
</Properties>
</file>